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670A34" w14:textId="1D346FFB" w:rsidR="007A0292" w:rsidRPr="00DB2CAD" w:rsidRDefault="006B2C18" w:rsidP="007A0292">
      <w:pPr>
        <w:pStyle w:val="paragraph"/>
        <w:spacing w:before="0" w:beforeAutospacing="0" w:after="0" w:afterAutospacing="0"/>
        <w:textAlignment w:val="baseline"/>
        <w:rPr>
          <w:rStyle w:val="eop"/>
          <w:color w:val="000000" w:themeColor="text1"/>
        </w:rPr>
      </w:pPr>
      <w:r w:rsidRPr="00DB2CAD">
        <w:rPr>
          <w:rFonts w:eastAsiaTheme="majorEastAsia"/>
          <w:b/>
          <w:bCs/>
        </w:rPr>
        <w:t>S</w:t>
      </w:r>
      <w:r w:rsidR="006157C6">
        <w:rPr>
          <w:rFonts w:eastAsiaTheme="majorEastAsia"/>
          <w:b/>
          <w:bCs/>
        </w:rPr>
        <w:t>1</w:t>
      </w:r>
      <w:r w:rsidRPr="00DB2CAD">
        <w:rPr>
          <w:rFonts w:eastAsiaTheme="majorEastAsia"/>
          <w:b/>
          <w:bCs/>
        </w:rPr>
        <w:t xml:space="preserve"> </w:t>
      </w:r>
      <w:r w:rsidR="00AF35FE">
        <w:rPr>
          <w:rFonts w:eastAsiaTheme="majorEastAsia"/>
          <w:b/>
          <w:bCs/>
        </w:rPr>
        <w:t>Table</w:t>
      </w:r>
      <w:r w:rsidRPr="00DB2CAD">
        <w:rPr>
          <w:rFonts w:eastAsiaTheme="majorEastAsia"/>
          <w:b/>
          <w:bCs/>
        </w:rPr>
        <w:t xml:space="preserve">. Search Strategies. </w:t>
      </w:r>
      <w:r w:rsidRPr="00DB2CAD">
        <w:rPr>
          <w:rFonts w:eastAsiaTheme="majorEastAsia"/>
        </w:rPr>
        <w:t xml:space="preserve">Electronic databases and websites </w:t>
      </w:r>
      <w:proofErr w:type="gramStart"/>
      <w:r w:rsidRPr="00DB2CAD">
        <w:rPr>
          <w:rFonts w:eastAsiaTheme="majorEastAsia"/>
        </w:rPr>
        <w:t>searched</w:t>
      </w:r>
      <w:proofErr w:type="gramEnd"/>
      <w:r w:rsidRPr="00DB2CAD">
        <w:rPr>
          <w:rFonts w:eastAsiaTheme="majorEastAsia"/>
        </w:rPr>
        <w:t xml:space="preserve"> and results retrieved.</w:t>
      </w:r>
      <w:r w:rsidR="007A0292" w:rsidRPr="00DB2CAD">
        <w:rPr>
          <w:rStyle w:val="eop"/>
          <w:color w:val="000000" w:themeColor="text1"/>
        </w:rPr>
        <w:t> </w:t>
      </w:r>
    </w:p>
    <w:p w14:paraId="161B8F1C" w14:textId="77777777" w:rsidR="006B2C18" w:rsidRPr="00DB2CAD" w:rsidRDefault="006B2C18" w:rsidP="007A0292">
      <w:pPr>
        <w:pStyle w:val="paragraph"/>
        <w:spacing w:before="0" w:beforeAutospacing="0" w:after="0" w:afterAutospacing="0"/>
        <w:textAlignment w:val="baseline"/>
        <w:rPr>
          <w:color w:val="000000" w:themeColor="text1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14"/>
        <w:gridCol w:w="2850"/>
        <w:gridCol w:w="2580"/>
      </w:tblGrid>
      <w:tr w:rsidR="009A4F96" w:rsidRPr="006B2C18" w14:paraId="58919E8D" w14:textId="77777777" w:rsidTr="007A0292">
        <w:trPr>
          <w:trHeight w:val="690"/>
        </w:trPr>
        <w:tc>
          <w:tcPr>
            <w:tcW w:w="93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612DA814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b/>
                <w:bCs/>
                <w:szCs w:val="24"/>
              </w:rPr>
              <w:t>Bibliographic databases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  <w:p w14:paraId="2F95F796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1</w:t>
            </w:r>
            <w:r w:rsidRPr="006B2C18">
              <w:rPr>
                <w:rFonts w:eastAsia="Times New Roman" w:cs="Times New Roman"/>
                <w:szCs w:val="24"/>
                <w:vertAlign w:val="superscript"/>
              </w:rPr>
              <w:t>st</w:t>
            </w:r>
            <w:r w:rsidRPr="006B2C18">
              <w:rPr>
                <w:rFonts w:eastAsia="Times New Roman" w:cs="Times New Roman"/>
                <w:szCs w:val="24"/>
              </w:rPr>
              <w:t> search conducted March 8, 2019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  <w:p w14:paraId="2747F3AF" w14:textId="77777777" w:rsidR="007A0292" w:rsidRPr="006B2C18" w:rsidRDefault="007A0292" w:rsidP="007A0292">
            <w:pPr>
              <w:ind w:left="72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Query: “Two Eyed Seeing” OR </w:t>
            </w:r>
            <w:proofErr w:type="spellStart"/>
            <w:r w:rsidRPr="006B2C18">
              <w:rPr>
                <w:rFonts w:eastAsia="Times New Roman" w:cs="Times New Roman"/>
                <w:szCs w:val="24"/>
              </w:rPr>
              <w:t>Etuaptmumk</w:t>
            </w:r>
            <w:proofErr w:type="spellEnd"/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  <w:p w14:paraId="0E5C5146" w14:textId="77777777" w:rsidR="007A0292" w:rsidRPr="006B2C18" w:rsidRDefault="007A0292" w:rsidP="007A0292">
            <w:pPr>
              <w:ind w:left="72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Limit: Published in 2004 and onward, in English language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  <w:p w14:paraId="06A6B5F6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2</w:t>
            </w:r>
            <w:r w:rsidRPr="006B2C18">
              <w:rPr>
                <w:rFonts w:eastAsia="Times New Roman" w:cs="Times New Roman"/>
                <w:szCs w:val="24"/>
                <w:vertAlign w:val="superscript"/>
              </w:rPr>
              <w:t>nd</w:t>
            </w:r>
            <w:r w:rsidRPr="006B2C18">
              <w:rPr>
                <w:rFonts w:eastAsia="Times New Roman" w:cs="Times New Roman"/>
                <w:szCs w:val="24"/>
              </w:rPr>
              <w:t> search conducted on May 12, 2020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  <w:p w14:paraId="449F5571" w14:textId="77777777" w:rsidR="007A0292" w:rsidRPr="006B2C18" w:rsidRDefault="007A0292" w:rsidP="007A0292">
            <w:pPr>
              <w:ind w:left="72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Query: “Two Eyed Seeing” OR </w:t>
            </w:r>
            <w:proofErr w:type="spellStart"/>
            <w:r w:rsidRPr="006B2C18">
              <w:rPr>
                <w:rFonts w:eastAsia="Times New Roman" w:cs="Times New Roman"/>
                <w:szCs w:val="24"/>
              </w:rPr>
              <w:t>Etuaptmumk</w:t>
            </w:r>
            <w:proofErr w:type="spellEnd"/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  <w:p w14:paraId="2F9D96EF" w14:textId="77777777" w:rsidR="007A0292" w:rsidRPr="006B2C18" w:rsidRDefault="007A0292" w:rsidP="007A0292">
            <w:pPr>
              <w:ind w:left="72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Limit: Published between March 2019 and May 2020, in English language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  <w:p w14:paraId="4BB42238" w14:textId="77777777" w:rsidR="007A0292" w:rsidRPr="006B2C18" w:rsidRDefault="007A0292" w:rsidP="007A0292">
            <w:pPr>
              <w:ind w:left="72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EMBASE and ProQuest: 2019-2020, English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</w:tr>
      <w:tr w:rsidR="009A4F96" w:rsidRPr="006B2C18" w14:paraId="3C33F882" w14:textId="77777777" w:rsidTr="007A0292">
        <w:trPr>
          <w:trHeight w:val="300"/>
        </w:trPr>
        <w:tc>
          <w:tcPr>
            <w:tcW w:w="39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7C69C0" w14:textId="77777777" w:rsidR="007A0292" w:rsidRPr="006B2C18" w:rsidRDefault="007A0292" w:rsidP="007A0292">
            <w:pPr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Databases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F1E57B" w14:textId="77777777" w:rsidR="007A0292" w:rsidRPr="006B2C18" w:rsidRDefault="007A0292" w:rsidP="007A0292">
            <w:pPr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1st search results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FD8DC2" w14:textId="77777777" w:rsidR="007A0292" w:rsidRPr="006B2C18" w:rsidRDefault="007A0292" w:rsidP="007A0292">
            <w:pPr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2nd search results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</w:tr>
      <w:tr w:rsidR="009A4F96" w:rsidRPr="006B2C18" w14:paraId="30D34652" w14:textId="77777777" w:rsidTr="007A0292">
        <w:tc>
          <w:tcPr>
            <w:tcW w:w="39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D17370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PubMed MEDLINE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464BDA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18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D8E4EE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14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</w:tr>
      <w:tr w:rsidR="009A4F96" w:rsidRPr="006B2C18" w14:paraId="36BC7801" w14:textId="77777777" w:rsidTr="007A0292">
        <w:tc>
          <w:tcPr>
            <w:tcW w:w="39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3D72AF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Academic Search Premier (EBSCOhost)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657493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17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35EC71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21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</w:tr>
      <w:tr w:rsidR="009A4F96" w:rsidRPr="006B2C18" w14:paraId="2426B53F" w14:textId="77777777" w:rsidTr="007A0292">
        <w:tc>
          <w:tcPr>
            <w:tcW w:w="39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5486BE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PsycINFO (EBSCOhost)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C212B3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12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541141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6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</w:tr>
      <w:tr w:rsidR="009A4F96" w:rsidRPr="006B2C18" w14:paraId="5E3E1C8E" w14:textId="77777777" w:rsidTr="007A0292">
        <w:tc>
          <w:tcPr>
            <w:tcW w:w="39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03ED90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CINAHL (EBSCOhost)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BDB44C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10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BA96F6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11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</w:tr>
      <w:tr w:rsidR="009A4F96" w:rsidRPr="006B2C18" w14:paraId="4CF14991" w14:textId="77777777" w:rsidTr="007A0292">
        <w:tc>
          <w:tcPr>
            <w:tcW w:w="39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DA4E7A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Bibliography of Native North American (EBSCOhost)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015E75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6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919AEC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1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</w:tr>
      <w:tr w:rsidR="009A4F96" w:rsidRPr="006B2C18" w14:paraId="4B189F45" w14:textId="77777777" w:rsidTr="007A0292">
        <w:tc>
          <w:tcPr>
            <w:tcW w:w="39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A026DA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EMBASE 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FF579B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18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D0AA0D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15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</w:tr>
      <w:tr w:rsidR="009A4F96" w:rsidRPr="006B2C18" w14:paraId="30D83D8C" w14:textId="77777777" w:rsidTr="007A0292">
        <w:tc>
          <w:tcPr>
            <w:tcW w:w="39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A2FF26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ProQuest Theses and Dissertations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23098E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119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3261A2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11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</w:tr>
      <w:tr w:rsidR="009A4F96" w:rsidRPr="006B2C18" w14:paraId="5199F112" w14:textId="77777777" w:rsidTr="007A0292">
        <w:tc>
          <w:tcPr>
            <w:tcW w:w="9345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72BDF873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b/>
                <w:bCs/>
                <w:szCs w:val="24"/>
              </w:rPr>
              <w:t>Other sources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  <w:p w14:paraId="7CF156C0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Searched in March 2019 and May 2020 by using keywords “Two Eyed Seeing” and </w:t>
            </w:r>
            <w:proofErr w:type="spellStart"/>
            <w:r w:rsidRPr="006B2C18">
              <w:rPr>
                <w:rFonts w:eastAsia="Times New Roman" w:cs="Times New Roman"/>
                <w:szCs w:val="24"/>
              </w:rPr>
              <w:t>Etuaptmumk</w:t>
            </w:r>
            <w:proofErr w:type="spellEnd"/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</w:tr>
      <w:tr w:rsidR="009A4F96" w:rsidRPr="006B2C18" w14:paraId="0C21041F" w14:textId="77777777" w:rsidTr="007A0292">
        <w:tc>
          <w:tcPr>
            <w:tcW w:w="39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C219FB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Name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6B6EE0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1</w:t>
            </w:r>
            <w:r w:rsidRPr="006B2C18">
              <w:rPr>
                <w:rFonts w:eastAsia="Times New Roman" w:cs="Times New Roman"/>
                <w:szCs w:val="24"/>
                <w:vertAlign w:val="superscript"/>
              </w:rPr>
              <w:t>st</w:t>
            </w:r>
            <w:r w:rsidRPr="006B2C18">
              <w:rPr>
                <w:rFonts w:eastAsia="Times New Roman" w:cs="Times New Roman"/>
                <w:szCs w:val="24"/>
              </w:rPr>
              <w:t> search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896629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2</w:t>
            </w:r>
            <w:r w:rsidRPr="006B2C18">
              <w:rPr>
                <w:rFonts w:eastAsia="Times New Roman" w:cs="Times New Roman"/>
                <w:szCs w:val="24"/>
                <w:vertAlign w:val="superscript"/>
              </w:rPr>
              <w:t>nd</w:t>
            </w:r>
            <w:r w:rsidRPr="006B2C18">
              <w:rPr>
                <w:rFonts w:eastAsia="Times New Roman" w:cs="Times New Roman"/>
                <w:szCs w:val="24"/>
              </w:rPr>
              <w:t> search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</w:tr>
      <w:tr w:rsidR="009A4F96" w:rsidRPr="006B2C18" w14:paraId="6EAE98BF" w14:textId="77777777" w:rsidTr="007A0292">
        <w:tc>
          <w:tcPr>
            <w:tcW w:w="39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A7C8D7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Institute for Integrative Science &amp; Health (IISH) website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D0C70E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4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7153F4" w14:textId="257C6C71" w:rsidR="007A0292" w:rsidRPr="006B2C18" w:rsidRDefault="009A4F96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  <w:lang w:val="en-CA"/>
              </w:rPr>
              <w:t>0</w:t>
            </w:r>
          </w:p>
        </w:tc>
      </w:tr>
      <w:tr w:rsidR="009A4F96" w:rsidRPr="006B2C18" w14:paraId="1F7995CD" w14:textId="77777777" w:rsidTr="007A0292">
        <w:tc>
          <w:tcPr>
            <w:tcW w:w="39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26C0D0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Reference lists 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BFB4EB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1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8C6E8A" w14:textId="23126C72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11</w:t>
            </w:r>
          </w:p>
        </w:tc>
      </w:tr>
      <w:tr w:rsidR="009A4F96" w:rsidRPr="006B2C18" w14:paraId="039EDD54" w14:textId="77777777" w:rsidTr="007A0292">
        <w:tc>
          <w:tcPr>
            <w:tcW w:w="39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74A202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International Indigenous Policy Journal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77D39D" w14:textId="11543EF2" w:rsidR="007A0292" w:rsidRPr="006B2C18" w:rsidRDefault="009A4F96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  <w:lang w:val="en-CA"/>
              </w:rPr>
              <w:t>0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FDD9F1" w14:textId="77777777" w:rsidR="007A0292" w:rsidRPr="006B2C18" w:rsidRDefault="007A0292" w:rsidP="007A0292">
            <w:pPr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6B2C18">
              <w:rPr>
                <w:rFonts w:eastAsia="Times New Roman" w:cs="Times New Roman"/>
                <w:szCs w:val="24"/>
              </w:rPr>
              <w:t>4</w:t>
            </w:r>
            <w:r w:rsidRPr="006B2C18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</w:tr>
    </w:tbl>
    <w:p w14:paraId="009D8CDA" w14:textId="77777777" w:rsidR="007A0292" w:rsidRPr="00DB2CAD" w:rsidRDefault="007A0292" w:rsidP="007A0292">
      <w:pPr>
        <w:textAlignment w:val="baseline"/>
        <w:rPr>
          <w:rFonts w:eastAsia="Times New Roman" w:cs="Times New Roman"/>
          <w:szCs w:val="24"/>
          <w:lang w:val="en-CA"/>
        </w:rPr>
      </w:pPr>
      <w:r w:rsidRPr="00DB2CAD">
        <w:rPr>
          <w:rFonts w:eastAsia="Times New Roman" w:cs="Times New Roman"/>
          <w:szCs w:val="24"/>
          <w:lang w:val="en-CA"/>
        </w:rPr>
        <w:t> </w:t>
      </w:r>
    </w:p>
    <w:p w14:paraId="3731368D" w14:textId="66C22041" w:rsidR="007A0292" w:rsidRPr="00DB2CAD" w:rsidRDefault="007A0292" w:rsidP="007A0292">
      <w:pPr>
        <w:textAlignment w:val="baseline"/>
        <w:rPr>
          <w:rFonts w:eastAsia="Times New Roman" w:cs="Times New Roman"/>
          <w:szCs w:val="24"/>
          <w:lang w:val="en-CA"/>
        </w:rPr>
      </w:pPr>
    </w:p>
    <w:p w14:paraId="57ACCFAD" w14:textId="4A84B19A" w:rsidR="007A0292" w:rsidRPr="00DB2CAD" w:rsidRDefault="007A0292" w:rsidP="007A0292">
      <w:pPr>
        <w:ind w:left="480" w:hanging="480"/>
        <w:textAlignment w:val="baseline"/>
        <w:rPr>
          <w:rFonts w:eastAsia="Times New Roman" w:cs="Times New Roman"/>
          <w:szCs w:val="24"/>
          <w:lang w:val="en-CA"/>
        </w:rPr>
      </w:pPr>
    </w:p>
    <w:p w14:paraId="1BA811BE" w14:textId="77777777" w:rsidR="007A0292" w:rsidRPr="00DB2CAD" w:rsidRDefault="007A0292" w:rsidP="007A0292">
      <w:pPr>
        <w:ind w:left="480" w:hanging="480"/>
        <w:textAlignment w:val="baseline"/>
        <w:rPr>
          <w:rFonts w:eastAsia="Times New Roman" w:cs="Times New Roman"/>
          <w:szCs w:val="24"/>
          <w:lang w:val="en-CA"/>
        </w:rPr>
      </w:pPr>
      <w:r w:rsidRPr="006B2C18">
        <w:rPr>
          <w:rFonts w:eastAsia="Times New Roman" w:cs="Times New Roman"/>
          <w:szCs w:val="24"/>
          <w:lang w:val="en-CA"/>
        </w:rPr>
        <w:t> </w:t>
      </w:r>
    </w:p>
    <w:p w14:paraId="19BD5D19" w14:textId="77777777" w:rsidR="007A0292" w:rsidRPr="00DB2CAD" w:rsidRDefault="007A0292" w:rsidP="007A0292">
      <w:pPr>
        <w:ind w:left="480" w:hanging="480"/>
        <w:textAlignment w:val="baseline"/>
        <w:rPr>
          <w:rFonts w:eastAsia="Times New Roman" w:cs="Times New Roman"/>
          <w:szCs w:val="24"/>
          <w:lang w:val="en-CA"/>
        </w:rPr>
      </w:pPr>
      <w:r w:rsidRPr="006B2C18">
        <w:rPr>
          <w:rFonts w:eastAsia="Times New Roman" w:cs="Times New Roman"/>
          <w:szCs w:val="24"/>
          <w:lang w:val="en-CA"/>
        </w:rPr>
        <w:t> </w:t>
      </w:r>
    </w:p>
    <w:p w14:paraId="10A94EF8" w14:textId="77777777" w:rsidR="007A0292" w:rsidRPr="00DB2CAD" w:rsidRDefault="007A0292" w:rsidP="007A0292">
      <w:pPr>
        <w:textAlignment w:val="baseline"/>
        <w:rPr>
          <w:rFonts w:eastAsia="Times New Roman" w:cs="Times New Roman"/>
          <w:szCs w:val="24"/>
          <w:lang w:val="en-CA"/>
        </w:rPr>
      </w:pPr>
      <w:r w:rsidRPr="00DB2CAD">
        <w:rPr>
          <w:rFonts w:eastAsia="Times New Roman" w:cs="Times New Roman"/>
          <w:szCs w:val="24"/>
          <w:lang w:val="en-CA"/>
        </w:rPr>
        <w:t> </w:t>
      </w:r>
    </w:p>
    <w:p w14:paraId="4A472D20" w14:textId="77777777" w:rsidR="007A0292" w:rsidRPr="00DB2CAD" w:rsidRDefault="007A0292" w:rsidP="007A0292">
      <w:pPr>
        <w:textAlignment w:val="baseline"/>
        <w:rPr>
          <w:rFonts w:eastAsia="Times New Roman" w:cs="Times New Roman"/>
          <w:szCs w:val="24"/>
          <w:lang w:val="en-CA"/>
        </w:rPr>
      </w:pPr>
      <w:r w:rsidRPr="00DB2CAD">
        <w:rPr>
          <w:rFonts w:eastAsia="Times New Roman" w:cs="Times New Roman"/>
          <w:szCs w:val="24"/>
          <w:lang w:val="en-CA"/>
        </w:rPr>
        <w:t> </w:t>
      </w:r>
    </w:p>
    <w:p w14:paraId="279B04D6" w14:textId="77777777" w:rsidR="007A0292" w:rsidRPr="00DB2CAD" w:rsidRDefault="007A0292" w:rsidP="007A0292">
      <w:pPr>
        <w:textAlignment w:val="baseline"/>
        <w:rPr>
          <w:rFonts w:eastAsia="Times New Roman" w:cs="Times New Roman"/>
          <w:szCs w:val="24"/>
          <w:lang w:val="en-CA"/>
        </w:rPr>
      </w:pPr>
      <w:r w:rsidRPr="00DB2CAD">
        <w:rPr>
          <w:rFonts w:eastAsia="Times New Roman" w:cs="Times New Roman"/>
          <w:szCs w:val="24"/>
          <w:lang w:val="en-CA"/>
        </w:rPr>
        <w:t> </w:t>
      </w:r>
    </w:p>
    <w:p w14:paraId="011541EA" w14:textId="77777777" w:rsidR="007A0292" w:rsidRPr="00DB2CAD" w:rsidRDefault="007A0292" w:rsidP="007A0292">
      <w:pPr>
        <w:textAlignment w:val="baseline"/>
        <w:rPr>
          <w:rFonts w:eastAsia="Times New Roman" w:cs="Times New Roman"/>
          <w:szCs w:val="24"/>
          <w:lang w:val="en-CA"/>
        </w:rPr>
      </w:pPr>
      <w:r w:rsidRPr="00DB2CAD">
        <w:rPr>
          <w:rFonts w:eastAsia="Times New Roman" w:cs="Times New Roman"/>
          <w:szCs w:val="24"/>
          <w:lang w:val="en-CA"/>
        </w:rPr>
        <w:t> </w:t>
      </w:r>
    </w:p>
    <w:p w14:paraId="278E5C04" w14:textId="77777777" w:rsidR="007A0292" w:rsidRPr="00DB2CAD" w:rsidRDefault="007A0292" w:rsidP="007A0292">
      <w:pPr>
        <w:textAlignment w:val="baseline"/>
        <w:rPr>
          <w:rFonts w:eastAsia="Times New Roman" w:cs="Times New Roman"/>
          <w:szCs w:val="24"/>
          <w:lang w:val="en-CA"/>
        </w:rPr>
      </w:pPr>
      <w:r w:rsidRPr="00DB2CAD">
        <w:rPr>
          <w:rFonts w:eastAsia="Times New Roman" w:cs="Times New Roman"/>
          <w:szCs w:val="24"/>
          <w:lang w:val="en-CA"/>
        </w:rPr>
        <w:t> </w:t>
      </w:r>
    </w:p>
    <w:p w14:paraId="44BFFD46" w14:textId="77777777" w:rsidR="002B36B6" w:rsidRPr="00DB2CAD" w:rsidRDefault="006157C6">
      <w:pPr>
        <w:rPr>
          <w:rFonts w:cs="Times New Roman"/>
          <w:szCs w:val="24"/>
        </w:rPr>
      </w:pPr>
    </w:p>
    <w:sectPr w:rsidR="002B36B6" w:rsidRPr="00DB2CAD" w:rsidSect="005776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292"/>
    <w:rsid w:val="00053C24"/>
    <w:rsid w:val="00063334"/>
    <w:rsid w:val="000B5562"/>
    <w:rsid w:val="000C0E11"/>
    <w:rsid w:val="000F3D22"/>
    <w:rsid w:val="00130722"/>
    <w:rsid w:val="00145E31"/>
    <w:rsid w:val="001B0DF2"/>
    <w:rsid w:val="00214450"/>
    <w:rsid w:val="00217031"/>
    <w:rsid w:val="00247024"/>
    <w:rsid w:val="002567B6"/>
    <w:rsid w:val="00257D51"/>
    <w:rsid w:val="002606C4"/>
    <w:rsid w:val="002C62BC"/>
    <w:rsid w:val="002C6353"/>
    <w:rsid w:val="002E1460"/>
    <w:rsid w:val="002F79E2"/>
    <w:rsid w:val="00304823"/>
    <w:rsid w:val="00340354"/>
    <w:rsid w:val="00390FDB"/>
    <w:rsid w:val="003E5904"/>
    <w:rsid w:val="0045187C"/>
    <w:rsid w:val="00461F0A"/>
    <w:rsid w:val="00470F75"/>
    <w:rsid w:val="004871D9"/>
    <w:rsid w:val="004E12BA"/>
    <w:rsid w:val="00542160"/>
    <w:rsid w:val="0057519E"/>
    <w:rsid w:val="0057763C"/>
    <w:rsid w:val="005950C7"/>
    <w:rsid w:val="005A4C00"/>
    <w:rsid w:val="006152D4"/>
    <w:rsid w:val="006157C6"/>
    <w:rsid w:val="00624786"/>
    <w:rsid w:val="006561FE"/>
    <w:rsid w:val="006B2C18"/>
    <w:rsid w:val="006D569D"/>
    <w:rsid w:val="0070745B"/>
    <w:rsid w:val="00733042"/>
    <w:rsid w:val="00794B26"/>
    <w:rsid w:val="007A0292"/>
    <w:rsid w:val="007B1F46"/>
    <w:rsid w:val="007C44BB"/>
    <w:rsid w:val="007E2FA0"/>
    <w:rsid w:val="007F5642"/>
    <w:rsid w:val="00810F68"/>
    <w:rsid w:val="00816268"/>
    <w:rsid w:val="00871913"/>
    <w:rsid w:val="008A2D6A"/>
    <w:rsid w:val="008A3956"/>
    <w:rsid w:val="008C7B11"/>
    <w:rsid w:val="009A09F4"/>
    <w:rsid w:val="009A4F96"/>
    <w:rsid w:val="009F372C"/>
    <w:rsid w:val="00A235EE"/>
    <w:rsid w:val="00A300A5"/>
    <w:rsid w:val="00A459D7"/>
    <w:rsid w:val="00A55E9F"/>
    <w:rsid w:val="00A754EC"/>
    <w:rsid w:val="00AE37FD"/>
    <w:rsid w:val="00AF35FE"/>
    <w:rsid w:val="00AF40A2"/>
    <w:rsid w:val="00B04282"/>
    <w:rsid w:val="00B32EF1"/>
    <w:rsid w:val="00B4275D"/>
    <w:rsid w:val="00B77AA1"/>
    <w:rsid w:val="00B90FBE"/>
    <w:rsid w:val="00BA2401"/>
    <w:rsid w:val="00BA458D"/>
    <w:rsid w:val="00BB1128"/>
    <w:rsid w:val="00BF205F"/>
    <w:rsid w:val="00C17C88"/>
    <w:rsid w:val="00C21AF9"/>
    <w:rsid w:val="00C823B6"/>
    <w:rsid w:val="00D57CA7"/>
    <w:rsid w:val="00DB2CAD"/>
    <w:rsid w:val="00DF1AC2"/>
    <w:rsid w:val="00DF3A57"/>
    <w:rsid w:val="00DF6ECB"/>
    <w:rsid w:val="00E30DC5"/>
    <w:rsid w:val="00E65E33"/>
    <w:rsid w:val="00E85122"/>
    <w:rsid w:val="00EF28D4"/>
    <w:rsid w:val="00F1112E"/>
    <w:rsid w:val="00F250E3"/>
    <w:rsid w:val="00F35C75"/>
    <w:rsid w:val="00F511D1"/>
    <w:rsid w:val="00F544AF"/>
    <w:rsid w:val="00F72536"/>
    <w:rsid w:val="00FA375D"/>
    <w:rsid w:val="00FB4260"/>
    <w:rsid w:val="00FE4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A6D0F"/>
  <w14:defaultImageDpi w14:val="32767"/>
  <w15:chartTrackingRefBased/>
  <w15:docId w15:val="{9DB7DC9E-E1DD-134A-8A78-8EC5FB782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 (Body CS)"/>
        <w:color w:val="000000" w:themeColor="text1"/>
        <w:sz w:val="24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7C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unhideWhenUsed/>
    <w:rsid w:val="00217031"/>
    <w:pPr>
      <w:spacing w:after="100" w:line="480" w:lineRule="auto"/>
      <w:ind w:left="482"/>
    </w:pPr>
    <w:rPr>
      <w:b/>
      <w:i/>
    </w:rPr>
  </w:style>
  <w:style w:type="paragraph" w:customStyle="1" w:styleId="Style1">
    <w:name w:val="Style1"/>
    <w:basedOn w:val="Heading1"/>
    <w:qFormat/>
    <w:rsid w:val="00C17C88"/>
    <w:pPr>
      <w:spacing w:line="259" w:lineRule="auto"/>
    </w:pPr>
    <w:rPr>
      <w:b/>
      <w:sz w:val="20"/>
      <w:lang w:val="en-AU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17C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aragraph">
    <w:name w:val="paragraph"/>
    <w:basedOn w:val="Normal"/>
    <w:rsid w:val="007A0292"/>
    <w:pPr>
      <w:spacing w:before="100" w:beforeAutospacing="1" w:after="100" w:afterAutospacing="1"/>
    </w:pPr>
    <w:rPr>
      <w:rFonts w:eastAsia="Times New Roman" w:cs="Times New Roman"/>
      <w:color w:val="auto"/>
      <w:szCs w:val="24"/>
      <w:lang w:val="en-CA"/>
    </w:rPr>
  </w:style>
  <w:style w:type="character" w:customStyle="1" w:styleId="normaltextrun">
    <w:name w:val="normaltextrun"/>
    <w:basedOn w:val="DefaultParagraphFont"/>
    <w:rsid w:val="007A0292"/>
  </w:style>
  <w:style w:type="character" w:customStyle="1" w:styleId="eop">
    <w:name w:val="eop"/>
    <w:basedOn w:val="DefaultParagraphFont"/>
    <w:rsid w:val="007A0292"/>
  </w:style>
  <w:style w:type="character" w:customStyle="1" w:styleId="pagebreaktextspan">
    <w:name w:val="pagebreaktextspan"/>
    <w:basedOn w:val="DefaultParagraphFont"/>
    <w:rsid w:val="007A0292"/>
  </w:style>
  <w:style w:type="paragraph" w:styleId="BalloonText">
    <w:name w:val="Balloon Text"/>
    <w:basedOn w:val="Normal"/>
    <w:link w:val="BalloonTextChar"/>
    <w:uiPriority w:val="99"/>
    <w:semiHidden/>
    <w:unhideWhenUsed/>
    <w:rsid w:val="007A0292"/>
    <w:rPr>
      <w:rFonts w:cs="Times New Roman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292"/>
    <w:rPr>
      <w:rFonts w:cs="Times New Roman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58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9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63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53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85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28264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96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50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852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771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942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54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874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397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816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41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623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20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42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14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163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95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33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25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12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84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12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84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768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1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5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97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1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53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66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0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62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75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78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94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09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7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06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74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01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25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43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8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10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89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94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19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41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54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17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69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5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66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9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2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378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21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8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14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724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55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9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64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92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09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65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9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13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20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03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57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372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8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70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35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28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7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03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37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9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75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45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67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33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4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9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1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1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22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23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4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4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0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6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0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5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9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2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1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1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0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2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37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8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24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6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9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9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wa Yu</dc:creator>
  <cp:keywords/>
  <dc:description/>
  <cp:lastModifiedBy>chn off29</cp:lastModifiedBy>
  <cp:revision>6</cp:revision>
  <dcterms:created xsi:type="dcterms:W3CDTF">2021-04-13T20:01:00Z</dcterms:created>
  <dcterms:modified xsi:type="dcterms:W3CDTF">2021-07-10T10:30:00Z</dcterms:modified>
</cp:coreProperties>
</file>